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59DA" w14:textId="06710FB4" w:rsidR="003C1881" w:rsidRPr="005A18EB" w:rsidRDefault="003C1881" w:rsidP="005A18EB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Table </w:t>
      </w:r>
      <w:r w:rsidR="005A18EB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S</w:t>
      </w:r>
      <w:r w:rsidR="006724F5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5</w:t>
      </w: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.</w:t>
      </w:r>
      <w:r w:rsidR="00301E2D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</w:t>
      </w: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Horm</w:t>
      </w:r>
      <w:r w:rsidRPr="005A18EB">
        <w:rPr>
          <w:rFonts w:ascii="Times New Roman" w:hAnsi="Times New Roman" w:cs="Times New Roman"/>
          <w:b/>
          <w:iCs/>
          <w:sz w:val="24"/>
          <w:szCs w:val="18"/>
          <w:lang w:val="en-GB"/>
        </w:rPr>
        <w:t>onal contraception use in th</w:t>
      </w:r>
      <w:r w:rsidR="00237219">
        <w:rPr>
          <w:rFonts w:ascii="Times New Roman" w:hAnsi="Times New Roman" w:cs="Times New Roman"/>
          <w:b/>
          <w:iCs/>
          <w:sz w:val="24"/>
          <w:szCs w:val="18"/>
          <w:lang w:val="en-GB"/>
        </w:rPr>
        <w:t>e nested case-control study of depression</w:t>
      </w:r>
      <w:r w:rsidR="00FB13ED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, </w:t>
      </w:r>
      <w:r w:rsidR="00FB13ED" w:rsidRPr="00FB13ED">
        <w:rPr>
          <w:rFonts w:ascii="Times New Roman" w:hAnsi="Times New Roman" w:cs="Times New Roman"/>
          <w:iCs/>
          <w:sz w:val="24"/>
          <w:szCs w:val="18"/>
          <w:lang w:val="en-GB"/>
        </w:rPr>
        <w:t>Cases based on diagnosis</w:t>
      </w:r>
      <w:r w:rsidR="003A7CAE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from </w:t>
      </w:r>
      <w:r w:rsidR="00FB13ED" w:rsidRPr="00FB13ED">
        <w:rPr>
          <w:rFonts w:ascii="Times New Roman" w:hAnsi="Times New Roman" w:cs="Times New Roman"/>
          <w:iCs/>
          <w:sz w:val="24"/>
          <w:szCs w:val="18"/>
          <w:lang w:val="en-GB"/>
        </w:rPr>
        <w:t>Care Register for Health Care</w:t>
      </w:r>
      <w:r w:rsidR="00392D25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o</w:t>
      </w:r>
      <w:r w:rsidRPr="00FB13ED">
        <w:rPr>
          <w:rFonts w:ascii="Times New Roman" w:hAnsi="Times New Roman" w:cs="Times New Roman"/>
          <w:iCs/>
          <w:sz w:val="24"/>
          <w:szCs w:val="18"/>
          <w:lang w:val="en-GB"/>
        </w:rPr>
        <w:t>nly</w:t>
      </w:r>
      <w:r w:rsidR="00FB13ED">
        <w:rPr>
          <w:rFonts w:ascii="Times New Roman" w:hAnsi="Times New Roman" w:cs="Times New Roman"/>
          <w:iCs/>
          <w:sz w:val="24"/>
          <w:szCs w:val="18"/>
          <w:lang w:val="en-GB"/>
        </w:rPr>
        <w:t>.</w:t>
      </w:r>
      <w:r w:rsidR="00BA0F02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 Cases, N=13,303; Controls, N = 53,204</w:t>
      </w:r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5337"/>
        <w:gridCol w:w="875"/>
        <w:gridCol w:w="636"/>
        <w:gridCol w:w="1082"/>
        <w:gridCol w:w="709"/>
        <w:gridCol w:w="996"/>
        <w:gridCol w:w="992"/>
        <w:gridCol w:w="992"/>
        <w:gridCol w:w="850"/>
      </w:tblGrid>
      <w:tr w:rsidR="00BA0F02" w:rsidRPr="004E4AA7" w14:paraId="6D7CE605" w14:textId="77777777" w:rsidTr="004E4AA7">
        <w:tc>
          <w:tcPr>
            <w:tcW w:w="5337" w:type="dxa"/>
            <w:vMerge w:val="restart"/>
          </w:tcPr>
          <w:p w14:paraId="10321717" w14:textId="77777777" w:rsidR="00BA0F02" w:rsidRPr="004E13E7" w:rsidRDefault="00BA0F02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02" w:type="dxa"/>
            <w:gridSpan w:val="4"/>
            <w:tcBorders>
              <w:bottom w:val="single" w:sz="4" w:space="0" w:color="auto"/>
            </w:tcBorders>
          </w:tcPr>
          <w:p w14:paraId="6CAC8C98" w14:textId="77777777" w:rsidR="00BA0F02" w:rsidRPr="00FD3C9A" w:rsidRDefault="00BA0F02" w:rsidP="00392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3C9A">
              <w:rPr>
                <w:rFonts w:ascii="Times New Roman" w:hAnsi="Times New Roman" w:cs="Times New Roman"/>
                <w:b/>
                <w:lang w:val="en-GB"/>
              </w:rPr>
              <w:t>HC use = one redeemed prescription</w:t>
            </w:r>
          </w:p>
        </w:tc>
        <w:tc>
          <w:tcPr>
            <w:tcW w:w="3830" w:type="dxa"/>
            <w:gridSpan w:val="4"/>
            <w:tcBorders>
              <w:bottom w:val="single" w:sz="4" w:space="0" w:color="auto"/>
            </w:tcBorders>
          </w:tcPr>
          <w:p w14:paraId="329A88BF" w14:textId="77777777" w:rsidR="00BA0F02" w:rsidRPr="00FD3C9A" w:rsidRDefault="00BA0F02" w:rsidP="00392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3C9A">
              <w:rPr>
                <w:rFonts w:ascii="Times New Roman" w:hAnsi="Times New Roman" w:cs="Times New Roman"/>
                <w:b/>
                <w:lang w:val="en-GB"/>
              </w:rPr>
              <w:t>HC use = two redeemed prescriptions</w:t>
            </w:r>
          </w:p>
        </w:tc>
      </w:tr>
      <w:tr w:rsidR="004E4AA7" w:rsidRPr="00392D25" w14:paraId="3ED6FA11" w14:textId="77777777" w:rsidTr="004E4AA7">
        <w:tc>
          <w:tcPr>
            <w:tcW w:w="5337" w:type="dxa"/>
            <w:vMerge/>
          </w:tcPr>
          <w:p w14:paraId="6B913777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1" w:type="dxa"/>
            <w:gridSpan w:val="2"/>
            <w:tcBorders>
              <w:bottom w:val="single" w:sz="4" w:space="0" w:color="auto"/>
            </w:tcBorders>
          </w:tcPr>
          <w:p w14:paraId="3D09AE91" w14:textId="77777777" w:rsidR="004E4AA7" w:rsidRPr="005E6AC6" w:rsidRDefault="004E4AA7" w:rsidP="00392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E6AC6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</w:tc>
        <w:tc>
          <w:tcPr>
            <w:tcW w:w="1791" w:type="dxa"/>
            <w:gridSpan w:val="2"/>
            <w:tcBorders>
              <w:bottom w:val="single" w:sz="4" w:space="0" w:color="auto"/>
            </w:tcBorders>
          </w:tcPr>
          <w:p w14:paraId="7AEC1050" w14:textId="7A0D04BB" w:rsidR="004E4AA7" w:rsidRPr="004E13E7" w:rsidRDefault="004E4AA7" w:rsidP="00392D2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6AC6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</w:tcPr>
          <w:p w14:paraId="4D3AD402" w14:textId="77777777" w:rsidR="004E4AA7" w:rsidRPr="004E13E7" w:rsidRDefault="004E4AA7" w:rsidP="00392D2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6AC6">
              <w:rPr>
                <w:rFonts w:ascii="Times New Roman" w:hAnsi="Times New Roman" w:cs="Times New Roman"/>
                <w:b/>
                <w:lang w:val="en-GB"/>
              </w:rPr>
              <w:t>Cases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210B054C" w14:textId="13C846AB" w:rsidR="004E4AA7" w:rsidRPr="004E13E7" w:rsidRDefault="004E4AA7" w:rsidP="00392D2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6AC6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</w:tr>
      <w:tr w:rsidR="004E4AA7" w:rsidRPr="004E13E7" w14:paraId="32197C94" w14:textId="77777777" w:rsidTr="007C10DA">
        <w:tc>
          <w:tcPr>
            <w:tcW w:w="5337" w:type="dxa"/>
            <w:vMerge/>
            <w:tcBorders>
              <w:bottom w:val="single" w:sz="4" w:space="0" w:color="auto"/>
            </w:tcBorders>
          </w:tcPr>
          <w:p w14:paraId="584446A0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5" w:type="dxa"/>
            <w:tcBorders>
              <w:bottom w:val="single" w:sz="4" w:space="0" w:color="auto"/>
              <w:right w:val="nil"/>
            </w:tcBorders>
          </w:tcPr>
          <w:p w14:paraId="4E5649E8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</w:tcBorders>
          </w:tcPr>
          <w:p w14:paraId="5F5E24B1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082" w:type="dxa"/>
            <w:tcBorders>
              <w:bottom w:val="single" w:sz="4" w:space="0" w:color="auto"/>
              <w:right w:val="nil"/>
            </w:tcBorders>
          </w:tcPr>
          <w:p w14:paraId="39B28B38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A43B776" w14:textId="5F9A6913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996" w:type="dxa"/>
            <w:tcBorders>
              <w:bottom w:val="single" w:sz="4" w:space="0" w:color="auto"/>
              <w:right w:val="nil"/>
            </w:tcBorders>
          </w:tcPr>
          <w:p w14:paraId="42E21EC1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77C2B9BC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45C6985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4C4C9C6A" w14:textId="2A0020F3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</w:tr>
      <w:tr w:rsidR="004E4AA7" w:rsidRPr="004E13E7" w14:paraId="731B71FF" w14:textId="77777777" w:rsidTr="007C10DA">
        <w:tc>
          <w:tcPr>
            <w:tcW w:w="5337" w:type="dxa"/>
            <w:tcBorders>
              <w:bottom w:val="nil"/>
            </w:tcBorders>
          </w:tcPr>
          <w:p w14:paraId="16CD0D17" w14:textId="7C1F264A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</w:rPr>
              <w:t xml:space="preserve">HC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se</w:t>
            </w:r>
            <w:proofErr w:type="spellEnd"/>
          </w:p>
        </w:tc>
        <w:tc>
          <w:tcPr>
            <w:tcW w:w="875" w:type="dxa"/>
            <w:tcBorders>
              <w:bottom w:val="nil"/>
              <w:right w:val="nil"/>
            </w:tcBorders>
          </w:tcPr>
          <w:p w14:paraId="537BDE3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6" w:type="dxa"/>
            <w:tcBorders>
              <w:left w:val="nil"/>
              <w:bottom w:val="nil"/>
            </w:tcBorders>
          </w:tcPr>
          <w:p w14:paraId="52096416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2" w:type="dxa"/>
            <w:tcBorders>
              <w:bottom w:val="nil"/>
              <w:right w:val="nil"/>
            </w:tcBorders>
          </w:tcPr>
          <w:p w14:paraId="4D5173FC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73632A4" w14:textId="7CC15A2E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nil"/>
            </w:tcBorders>
          </w:tcPr>
          <w:p w14:paraId="654194F1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1BDFC87F" w14:textId="15DAE341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E4AA7" w:rsidRPr="004E13E7" w14:paraId="46AADB4E" w14:textId="77777777" w:rsidTr="007C10DA">
        <w:tc>
          <w:tcPr>
            <w:tcW w:w="5337" w:type="dxa"/>
            <w:tcBorders>
              <w:top w:val="nil"/>
              <w:bottom w:val="nil"/>
            </w:tcBorders>
          </w:tcPr>
          <w:p w14:paraId="7EF136DF" w14:textId="77777777" w:rsidR="004E4AA7" w:rsidRPr="004E13E7" w:rsidRDefault="004E4AA7" w:rsidP="00392D25">
            <w:pPr>
              <w:spacing w:line="360" w:lineRule="auto"/>
              <w:ind w:left="176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No HC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06D3174E" w14:textId="003410F0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6B31BC69" w14:textId="5D466C72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6E16075F" w14:textId="19B73E82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,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7242EFD" w14:textId="3A5B855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722B8E5A" w14:textId="656FCC7B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1,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108DC" w14:textId="281F849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4E13E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DA4A2" w14:textId="2DFEFBA9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2,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8DCB8CF" w14:textId="2C05BA4D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E4AA7" w:rsidRPr="004E13E7" w14:paraId="20AC176D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4EAC9E98" w14:textId="77777777" w:rsidR="004E4AA7" w:rsidRPr="003E7CE3" w:rsidRDefault="004E4AA7" w:rsidP="00392D25">
            <w:pPr>
              <w:spacing w:line="360" w:lineRule="auto"/>
              <w:ind w:left="176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E6AC6">
              <w:rPr>
                <w:rFonts w:ascii="Times New Roman" w:hAnsi="Times New Roman" w:cs="Times New Roman"/>
              </w:rPr>
              <w:t>Current</w:t>
            </w:r>
            <w:proofErr w:type="spellEnd"/>
            <w:r w:rsidRPr="005E6AC6">
              <w:rPr>
                <w:rFonts w:ascii="Times New Roman" w:hAnsi="Times New Roman" w:cs="Times New Roman"/>
              </w:rPr>
              <w:t xml:space="preserve"> HC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4F4D07E2" w14:textId="6527C2C3" w:rsidR="004E4AA7" w:rsidRPr="0012586A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2586A">
              <w:rPr>
                <w:rFonts w:ascii="Times New Roman" w:hAnsi="Times New Roman" w:cs="Times New Roman"/>
              </w:rPr>
              <w:t>36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59343AB2" w14:textId="41C95448" w:rsidR="004E4AA7" w:rsidRPr="0012586A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12586A">
              <w:rPr>
                <w:rFonts w:ascii="Times New Roman" w:hAnsi="Times New Roman" w:cs="Times New Roman"/>
                <w:lang w:val="en-GB"/>
              </w:rPr>
              <w:t>27.2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3BCB773" w14:textId="10012D00" w:rsidR="004E4AA7" w:rsidRPr="0012586A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2586A">
              <w:rPr>
                <w:rFonts w:ascii="Times New Roman" w:hAnsi="Times New Roman" w:cs="Times New Roman"/>
              </w:rPr>
              <w:t>16,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6575C00" w14:textId="52244A9F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12586A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07161DE" w14:textId="17465053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42A7B" w14:textId="7F4E0C8E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6AC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5E6AC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EB0A9" w14:textId="439001B1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6AC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5E6AC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08EC86F" w14:textId="1B2F62E6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5E6AC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E4AA7" w:rsidRPr="004E13E7" w14:paraId="31F777A1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050B86EB" w14:textId="77777777" w:rsidR="004E4AA7" w:rsidRPr="005E6AC6" w:rsidRDefault="004E4AA7" w:rsidP="00392D25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proofErr w:type="spellStart"/>
            <w:r w:rsidRPr="005E6AC6">
              <w:rPr>
                <w:rFonts w:ascii="Times New Roman" w:hAnsi="Times New Roman" w:cs="Times New Roman"/>
              </w:rPr>
              <w:t>Combined</w:t>
            </w:r>
            <w:proofErr w:type="spellEnd"/>
            <w:r w:rsidRPr="005E6A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AC6">
              <w:rPr>
                <w:rFonts w:ascii="Times New Roman" w:hAnsi="Times New Roman" w:cs="Times New Roman"/>
              </w:rPr>
              <w:t>hormonal</w:t>
            </w:r>
            <w:proofErr w:type="spellEnd"/>
            <w:r w:rsidRPr="005E6A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6AC6">
              <w:rPr>
                <w:rFonts w:ascii="Times New Roman" w:hAnsi="Times New Roman" w:cs="Times New Roman"/>
              </w:rPr>
              <w:t>contraception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2643A271" w14:textId="3E7AA5C3" w:rsidR="004E4AA7" w:rsidRPr="0012586A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2586A">
              <w:rPr>
                <w:rFonts w:ascii="Times New Roman" w:hAnsi="Times New Roman" w:cs="Times New Roman"/>
              </w:rPr>
              <w:t>25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0BBB7DF4" w14:textId="56142485" w:rsidR="004E4AA7" w:rsidRPr="0012586A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12586A">
              <w:rPr>
                <w:rFonts w:ascii="Times New Roman" w:hAnsi="Times New Roman" w:cs="Times New Roman"/>
                <w:lang w:val="en-GB"/>
              </w:rPr>
              <w:t>18.9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32DBB642" w14:textId="44971991" w:rsidR="004E4AA7" w:rsidRPr="0012586A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2586A">
              <w:rPr>
                <w:rFonts w:ascii="Times New Roman" w:hAnsi="Times New Roman" w:cs="Times New Roman"/>
              </w:rPr>
              <w:t>12,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00F1617" w14:textId="50CCD36D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12586A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DCF45ED" w14:textId="5B22B05F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A5935" w14:textId="67B13AF2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D245E" w14:textId="2F9168F6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2DA0B7C" w14:textId="5B79B43B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3</w:t>
            </w:r>
          </w:p>
        </w:tc>
      </w:tr>
      <w:tr w:rsidR="004E4AA7" w:rsidRPr="004E13E7" w14:paraId="7E7F7D47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7DB51E65" w14:textId="77777777" w:rsidR="004E4AA7" w:rsidRPr="004E13E7" w:rsidRDefault="004E4AA7" w:rsidP="006B27D2">
            <w:p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thinyl</w:t>
            </w:r>
            <w:r w:rsidRPr="004E13E7">
              <w:rPr>
                <w:rFonts w:ascii="Times New Roman" w:hAnsi="Times New Roman" w:cs="Times New Roman"/>
              </w:rPr>
              <w:t>estradiol</w:t>
            </w:r>
            <w:proofErr w:type="spellEnd"/>
            <w:r w:rsidRPr="004E13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3E7">
              <w:rPr>
                <w:rFonts w:ascii="Times New Roman" w:hAnsi="Times New Roman" w:cs="Times New Roman"/>
              </w:rPr>
              <w:t>containing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285C10C3" w14:textId="3E82938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6EFBDD48" w14:textId="6F244D61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4.1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F650832" w14:textId="7158EFA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A29CA24" w14:textId="6DE73FC5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03CA21F" w14:textId="5F5878D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Pr="005E6AC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426FA" w14:textId="63F5CE9D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802A2" w14:textId="6F6B1A0F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B7FBCEC" w14:textId="6C505538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6AC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E6AC6">
              <w:rPr>
                <w:rFonts w:ascii="Times New Roman" w:hAnsi="Times New Roman" w:cs="Times New Roman"/>
              </w:rPr>
              <w:t>.3</w:t>
            </w:r>
          </w:p>
        </w:tc>
      </w:tr>
      <w:tr w:rsidR="004E4AA7" w:rsidRPr="004E13E7" w14:paraId="752C623B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7BF5FAEF" w14:textId="77777777" w:rsidR="004E4AA7" w:rsidRPr="004E13E7" w:rsidRDefault="004E4AA7" w:rsidP="00392D25">
            <w:pPr>
              <w:spacing w:line="360" w:lineRule="auto"/>
              <w:ind w:left="459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E13E7">
              <w:rPr>
                <w:rFonts w:ascii="Times New Roman" w:hAnsi="Times New Roman" w:cs="Times New Roman"/>
              </w:rPr>
              <w:t>Estradiol</w:t>
            </w:r>
            <w:proofErr w:type="spellEnd"/>
            <w:r w:rsidRPr="004E13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3E7">
              <w:rPr>
                <w:rFonts w:ascii="Times New Roman" w:hAnsi="Times New Roman" w:cs="Times New Roman"/>
              </w:rPr>
              <w:t>containing</w:t>
            </w:r>
            <w:proofErr w:type="spellEnd"/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26A8A3A1" w14:textId="28522CE4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2E9A1442" w14:textId="0D1E856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6807E75D" w14:textId="14F9DE6B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E4C4391" w14:textId="6F3801D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5EC8F51B" w14:textId="66CD794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FE812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6DD86" w14:textId="2D16A214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C0A60B2" w14:textId="7423F9B3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4E4AA7" w:rsidRPr="004E13E7" w14:paraId="534FE3E9" w14:textId="77777777" w:rsidTr="004E4AA7">
        <w:tc>
          <w:tcPr>
            <w:tcW w:w="5337" w:type="dxa"/>
            <w:tcBorders>
              <w:top w:val="nil"/>
              <w:bottom w:val="single" w:sz="4" w:space="0" w:color="auto"/>
            </w:tcBorders>
          </w:tcPr>
          <w:p w14:paraId="42C15BE8" w14:textId="77777777" w:rsidR="004E4AA7" w:rsidRPr="004E13E7" w:rsidRDefault="004E4AA7" w:rsidP="00392D25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proofErr w:type="spellStart"/>
            <w:r w:rsidRPr="004E13E7">
              <w:rPr>
                <w:rFonts w:ascii="Times New Roman" w:hAnsi="Times New Roman" w:cs="Times New Roman"/>
              </w:rPr>
              <w:t>Progestin-only</w:t>
            </w:r>
            <w:proofErr w:type="spellEnd"/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nil"/>
            </w:tcBorders>
          </w:tcPr>
          <w:p w14:paraId="0EEFB178" w14:textId="5C0D61B5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</w:tcBorders>
          </w:tcPr>
          <w:p w14:paraId="1C78086F" w14:textId="75868245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8.4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</w:tcPr>
          <w:p w14:paraId="43E85ADF" w14:textId="3E89186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C78E968" w14:textId="2012DD6B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  <w:right w:val="nil"/>
            </w:tcBorders>
          </w:tcPr>
          <w:p w14:paraId="259F2748" w14:textId="4A32D3B0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B2A93B" w14:textId="0AA964F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131F7E" w14:textId="65AD2682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6519864" w14:textId="07EA441E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E4AA7" w:rsidRPr="004E4AA7" w14:paraId="4FEA09F6" w14:textId="77777777" w:rsidTr="004E4AA7">
        <w:tc>
          <w:tcPr>
            <w:tcW w:w="5337" w:type="dxa"/>
            <w:tcBorders>
              <w:top w:val="single" w:sz="4" w:space="0" w:color="auto"/>
              <w:bottom w:val="nil"/>
            </w:tcBorders>
          </w:tcPr>
          <w:p w14:paraId="3AE7393D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>Combined hormonal contraceptiv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ATC code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  <w:right w:val="nil"/>
            </w:tcBorders>
          </w:tcPr>
          <w:p w14:paraId="538B9999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</w:tcBorders>
          </w:tcPr>
          <w:p w14:paraId="2D906484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nil"/>
              <w:right w:val="nil"/>
            </w:tcBorders>
          </w:tcPr>
          <w:p w14:paraId="176CDEF1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23693F9C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  <w:right w:val="nil"/>
            </w:tcBorders>
          </w:tcPr>
          <w:p w14:paraId="2F0D264F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17BA12B9" w14:textId="1D5A5F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</w:tcPr>
          <w:p w14:paraId="6AE0DF79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4AA7" w:rsidRPr="004E13E7" w14:paraId="03E881A5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608CF683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4E13E7">
              <w:rPr>
                <w:rFonts w:ascii="Times New Roman" w:hAnsi="Times New Roman" w:cs="Times New Roman"/>
                <w:lang w:val="en-GB"/>
              </w:rPr>
              <w:t>evo</w:t>
            </w:r>
            <w:r>
              <w:rPr>
                <w:rFonts w:ascii="Times New Roman" w:hAnsi="Times New Roman" w:cs="Times New Roman"/>
                <w:lang w:val="en-GB"/>
              </w:rPr>
              <w:t xml:space="preserve">norgestrel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0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1AD9D8C2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325D43CC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3EFEC13A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BC2812F" w14:textId="11B9C46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5FE2ADAE" w14:textId="3AE9A465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DE29A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AE11E" w14:textId="2F4C1B19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9169F42" w14:textId="28B1FB1B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4AA7" w:rsidRPr="004E13E7" w14:paraId="09638DA0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09C2422E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0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7C718AC4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2AE579EA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082D176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6F1183F" w14:textId="2EC00723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0A3BFBFC" w14:textId="2CB38648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3EB6E2" w14:textId="4A053EF1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AC8C2" w14:textId="7B95B03C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01FA756" w14:textId="1CCBD295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4AA7" w:rsidRPr="004E13E7" w14:paraId="41381BD3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4B3CDE82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estode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79310195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6816A198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474236C9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7E4B991" w14:textId="2E9F6AE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CAFECCF" w14:textId="3C874EA9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C81DD" w14:textId="786450D3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ECBC1" w14:textId="07285BB8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0F0CEBD" w14:textId="2D7D0449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4AA7" w:rsidRPr="004E13E7" w14:paraId="0B456D12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20904E76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</w:t>
            </w:r>
            <w:r w:rsidRPr="004E13E7">
              <w:rPr>
                <w:rFonts w:ascii="Times New Roman" w:hAnsi="Times New Roman" w:cs="Times New Roman"/>
                <w:lang w:val="en-GB"/>
              </w:rPr>
              <w:t>rospirenone</w:t>
            </w:r>
            <w:proofErr w:type="spellEnd"/>
            <w:r w:rsidRPr="004E13E7"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 w:rsidRPr="004E13E7"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5B1ED26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487B2CA3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386C33E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A38FAF3" w14:textId="3443E813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570031EA" w14:textId="2322A98E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87BE97" w14:textId="1B5034C6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A785DE" w14:textId="5DBE2D56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E248D16" w14:textId="6A8F428D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</w:tr>
      <w:tr w:rsidR="004E4AA7" w:rsidRPr="004E13E7" w14:paraId="13C3194C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01760A8F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4E13E7">
              <w:rPr>
                <w:rFonts w:ascii="Times New Roman" w:hAnsi="Times New Roman" w:cs="Times New Roman"/>
                <w:lang w:val="en-GB"/>
              </w:rPr>
              <w:t>orelgestr</w:t>
            </w:r>
            <w:r>
              <w:rPr>
                <w:rFonts w:ascii="Times New Roman" w:hAnsi="Times New Roman" w:cs="Times New Roman"/>
                <w:lang w:val="en-GB"/>
              </w:rPr>
              <w:t>omi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atch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287FBA36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47176E2D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68EAA167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4534994" w14:textId="6ECA284B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6A3AA99A" w14:textId="15B910E2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955EE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B27543" w14:textId="78132BF6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6B90A0B" w14:textId="4A162284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4AA7" w:rsidRPr="004E13E7" w14:paraId="7481B97A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3EAE2F28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omegestr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3B53F45D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1ED25DA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07602059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24FA488" w14:textId="388E4DD3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7467FCB9" w14:textId="74428472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574735" w14:textId="7ECEBDC1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39BCA" w14:textId="51841116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9148D69" w14:textId="7F568870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4E4AA7" w:rsidRPr="004E13E7" w14:paraId="02864B17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2FB57056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ienoges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A1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5EA36630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3D941C33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760AA56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7F669E5" w14:textId="40AD25BD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7349520D" w14:textId="74D1A558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DB116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F7646" w14:textId="205C35E8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49EFE16" w14:textId="0E0D4C09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4AA7" w:rsidRPr="004E13E7" w14:paraId="41F55230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74FB7490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lastRenderedPageBreak/>
              <w:t>Dienogest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-valerate (G03AB08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6DB3B5E4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2255ED3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557ABE95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FE484E5" w14:textId="673FB0B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6CCAFF55" w14:textId="49E548F4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2B25E48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FD7DA7B" w14:textId="79F98205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B276909" w14:textId="42B1D7EF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E4AA7" w:rsidRPr="004E13E7" w14:paraId="1370A691" w14:textId="77777777" w:rsidTr="004E4AA7">
        <w:tc>
          <w:tcPr>
            <w:tcW w:w="5337" w:type="dxa"/>
            <w:tcBorders>
              <w:top w:val="nil"/>
              <w:bottom w:val="single" w:sz="4" w:space="0" w:color="auto"/>
            </w:tcBorders>
          </w:tcPr>
          <w:p w14:paraId="7B5EE60F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E13E7">
              <w:rPr>
                <w:rFonts w:ascii="Times New Roman" w:hAnsi="Times New Roman" w:cs="Times New Roman"/>
                <w:lang w:val="en-GB"/>
              </w:rPr>
              <w:t>tonogestrel</w:t>
            </w:r>
            <w:proofErr w:type="spellEnd"/>
            <w:r w:rsidRPr="004E13E7">
              <w:rPr>
                <w:rFonts w:ascii="Times New Roman" w:hAnsi="Times New Roman" w:cs="Times New Roman"/>
                <w:lang w:val="en-GB"/>
              </w:rPr>
              <w:t xml:space="preserve"> an</w:t>
            </w:r>
            <w:r>
              <w:rPr>
                <w:rFonts w:ascii="Times New Roman" w:hAnsi="Times New Roman" w:cs="Times New Roman"/>
                <w:lang w:val="en-GB"/>
              </w:rPr>
              <w:t xml:space="preserve">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thinylestradi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vaginal ring (</w:t>
            </w:r>
            <w:r w:rsidRPr="004E13E7">
              <w:rPr>
                <w:rFonts w:ascii="Times New Roman" w:hAnsi="Times New Roman" w:cs="Times New Roman"/>
                <w:lang w:val="en-GB"/>
              </w:rPr>
              <w:t>G02BB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nil"/>
            </w:tcBorders>
          </w:tcPr>
          <w:p w14:paraId="02ACB980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</w:tcBorders>
          </w:tcPr>
          <w:p w14:paraId="37551447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</w:tcPr>
          <w:p w14:paraId="55F7CB26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198F2F7C" w14:textId="6E9ADA6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  <w:right w:val="nil"/>
            </w:tcBorders>
          </w:tcPr>
          <w:p w14:paraId="251D59F3" w14:textId="48C9578C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72109811" w14:textId="639DF26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01A6A763" w14:textId="33ED0E5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5AD4658" w14:textId="0241550E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E4AA7" w:rsidRPr="004E13E7" w14:paraId="0DC8612F" w14:textId="77777777" w:rsidTr="004E4AA7">
        <w:tc>
          <w:tcPr>
            <w:tcW w:w="5337" w:type="dxa"/>
            <w:tcBorders>
              <w:bottom w:val="nil"/>
            </w:tcBorders>
          </w:tcPr>
          <w:p w14:paraId="63B2C13F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>Progestin-only oral contraceptives</w:t>
            </w:r>
          </w:p>
        </w:tc>
        <w:tc>
          <w:tcPr>
            <w:tcW w:w="875" w:type="dxa"/>
            <w:tcBorders>
              <w:bottom w:val="nil"/>
              <w:right w:val="nil"/>
            </w:tcBorders>
          </w:tcPr>
          <w:p w14:paraId="5BAC6D0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6" w:type="dxa"/>
            <w:tcBorders>
              <w:left w:val="nil"/>
              <w:bottom w:val="nil"/>
            </w:tcBorders>
          </w:tcPr>
          <w:p w14:paraId="00E03310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2" w:type="dxa"/>
            <w:tcBorders>
              <w:bottom w:val="nil"/>
              <w:right w:val="nil"/>
            </w:tcBorders>
          </w:tcPr>
          <w:p w14:paraId="3413AE27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70AC9A3F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nil"/>
            </w:tcBorders>
          </w:tcPr>
          <w:p w14:paraId="28A65EBF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7CD83724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4AA7" w:rsidRPr="004E13E7" w14:paraId="2424F7B4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5B44FA5A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ethisterone (</w:t>
            </w:r>
            <w:r w:rsidRPr="004E13E7">
              <w:rPr>
                <w:rFonts w:ascii="Times New Roman" w:hAnsi="Times New Roman" w:cs="Times New Roman"/>
                <w:lang w:val="en-GB"/>
              </w:rPr>
              <w:t>G03AC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004523F8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77818954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3F7E4A1D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78E1B35" w14:textId="18E071CA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31B691B4" w14:textId="5EF427D0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006AE0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F10EDF6" w14:textId="242249A9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7098AF7" w14:textId="1C04FB3F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E4AA7" w:rsidRPr="004E13E7" w14:paraId="74FE328E" w14:textId="77777777" w:rsidTr="004E4AA7">
        <w:tc>
          <w:tcPr>
            <w:tcW w:w="5337" w:type="dxa"/>
            <w:tcBorders>
              <w:top w:val="nil"/>
              <w:bottom w:val="nil"/>
            </w:tcBorders>
          </w:tcPr>
          <w:p w14:paraId="393F834A" w14:textId="77777777" w:rsidR="004E4AA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vonorgestrel (G03AC03)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549C91FC" w14:textId="77777777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</w:tcBorders>
          </w:tcPr>
          <w:p w14:paraId="1599642A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14:paraId="38A45D26" w14:textId="77777777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66DCD49" w14:textId="45AE5381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D694575" w14:textId="1F6EA3DB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9A6E78" w14:textId="1401ED3E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18CF10C" w14:textId="38AF4FF1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075DF23" w14:textId="65504FB7" w:rsidR="004E4AA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4E4AA7" w:rsidRPr="004E13E7" w14:paraId="051D3D04" w14:textId="77777777" w:rsidTr="004E4AA7">
        <w:tc>
          <w:tcPr>
            <w:tcW w:w="5337" w:type="dxa"/>
            <w:tcBorders>
              <w:top w:val="nil"/>
              <w:bottom w:val="single" w:sz="4" w:space="0" w:color="auto"/>
            </w:tcBorders>
          </w:tcPr>
          <w:p w14:paraId="56E660B4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Desogestre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4E13E7">
              <w:rPr>
                <w:rFonts w:ascii="Times New Roman" w:hAnsi="Times New Roman" w:cs="Times New Roman"/>
                <w:lang w:val="en-GB"/>
              </w:rPr>
              <w:t>G03AC0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nil"/>
            </w:tcBorders>
          </w:tcPr>
          <w:p w14:paraId="5F18C19D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</w:tcBorders>
          </w:tcPr>
          <w:p w14:paraId="53C89746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</w:tcPr>
          <w:p w14:paraId="51604034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391CE5B7" w14:textId="543A6121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  <w:right w:val="nil"/>
            </w:tcBorders>
          </w:tcPr>
          <w:p w14:paraId="24A564BD" w14:textId="10F732A9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78167688" w14:textId="06AD7454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10CE3160" w14:textId="43720BCC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5DEF300" w14:textId="1080EE52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4E4AA7" w:rsidRPr="004E13E7" w14:paraId="0A51362D" w14:textId="77777777" w:rsidTr="004E4AA7">
        <w:tc>
          <w:tcPr>
            <w:tcW w:w="5337" w:type="dxa"/>
            <w:tcBorders>
              <w:bottom w:val="nil"/>
            </w:tcBorders>
          </w:tcPr>
          <w:p w14:paraId="4DBA793A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tiandrogen and </w:t>
            </w:r>
            <w:proofErr w:type="spellStart"/>
            <w:r w:rsidRPr="004E13E7">
              <w:rPr>
                <w:rFonts w:ascii="Times New Roman" w:hAnsi="Times New Roman" w:cs="Times New Roman"/>
                <w:b/>
                <w:bCs/>
                <w:lang w:val="en-GB"/>
              </w:rPr>
              <w:t>estrogen</w:t>
            </w:r>
            <w:proofErr w:type="spellEnd"/>
          </w:p>
        </w:tc>
        <w:tc>
          <w:tcPr>
            <w:tcW w:w="875" w:type="dxa"/>
            <w:tcBorders>
              <w:bottom w:val="nil"/>
              <w:right w:val="nil"/>
            </w:tcBorders>
          </w:tcPr>
          <w:p w14:paraId="05C97772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6" w:type="dxa"/>
            <w:tcBorders>
              <w:left w:val="nil"/>
              <w:bottom w:val="nil"/>
            </w:tcBorders>
          </w:tcPr>
          <w:p w14:paraId="1CF80DEF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2" w:type="dxa"/>
            <w:tcBorders>
              <w:bottom w:val="nil"/>
              <w:right w:val="nil"/>
            </w:tcBorders>
          </w:tcPr>
          <w:p w14:paraId="733B422B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48ED6A4C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8" w:type="dxa"/>
            <w:gridSpan w:val="2"/>
            <w:tcBorders>
              <w:bottom w:val="nil"/>
            </w:tcBorders>
          </w:tcPr>
          <w:p w14:paraId="5713D327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28D18E6A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4AA7" w:rsidRPr="004E13E7" w14:paraId="08EA206E" w14:textId="77777777" w:rsidTr="004E4AA7">
        <w:tc>
          <w:tcPr>
            <w:tcW w:w="5337" w:type="dxa"/>
            <w:tcBorders>
              <w:top w:val="nil"/>
            </w:tcBorders>
          </w:tcPr>
          <w:p w14:paraId="689822A1" w14:textId="77777777" w:rsidR="004E4AA7" w:rsidRPr="004E13E7" w:rsidRDefault="004E4AA7" w:rsidP="00392D2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4E13E7">
              <w:rPr>
                <w:rFonts w:ascii="Times New Roman" w:hAnsi="Times New Roman" w:cs="Times New Roman"/>
                <w:lang w:val="en-GB"/>
              </w:rPr>
              <w:t xml:space="preserve">yproterone and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estroge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G03HB01)</w:t>
            </w:r>
          </w:p>
        </w:tc>
        <w:tc>
          <w:tcPr>
            <w:tcW w:w="875" w:type="dxa"/>
            <w:tcBorders>
              <w:top w:val="nil"/>
              <w:right w:val="nil"/>
            </w:tcBorders>
          </w:tcPr>
          <w:p w14:paraId="2F7562DD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636" w:type="dxa"/>
            <w:tcBorders>
              <w:top w:val="nil"/>
              <w:left w:val="nil"/>
            </w:tcBorders>
          </w:tcPr>
          <w:p w14:paraId="455E9319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E13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2" w:type="dxa"/>
            <w:tcBorders>
              <w:top w:val="nil"/>
              <w:right w:val="nil"/>
            </w:tcBorders>
          </w:tcPr>
          <w:p w14:paraId="583E059D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84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2E6F28DD" w14:textId="3DD56CD4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4E13E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6" w:type="dxa"/>
            <w:tcBorders>
              <w:top w:val="nil"/>
              <w:right w:val="nil"/>
            </w:tcBorders>
          </w:tcPr>
          <w:p w14:paraId="797F6A9E" w14:textId="4DB30E16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282A226A" w14:textId="77777777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73770F73" w14:textId="2E7656D4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223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31EDBFF6" w14:textId="785812F5" w:rsidR="004E4AA7" w:rsidRPr="004E13E7" w:rsidRDefault="004E4AA7" w:rsidP="004E4AA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E13E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7029B3E9" w14:textId="7E4CEF03" w:rsidR="00A9219A" w:rsidRDefault="00A9219A" w:rsidP="00A9219A"/>
    <w:p w14:paraId="188D055A" w14:textId="1DAEF2E9" w:rsidR="006724F5" w:rsidRPr="00174E15" w:rsidRDefault="00237219" w:rsidP="00174E15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HC, hormonal contraception.</w:t>
      </w:r>
    </w:p>
    <w:sectPr w:rsidR="006724F5" w:rsidRPr="00174E15" w:rsidSect="00D6313C">
      <w:footerReference w:type="even" r:id="rId7"/>
      <w:footerReference w:type="default" r:id="rId8"/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34B4E" w14:textId="77777777" w:rsidR="00404F2F" w:rsidRDefault="00404F2F">
      <w:pPr>
        <w:spacing w:after="0" w:line="240" w:lineRule="auto"/>
      </w:pPr>
      <w:r>
        <w:separator/>
      </w:r>
    </w:p>
  </w:endnote>
  <w:endnote w:type="continuationSeparator" w:id="0">
    <w:p w14:paraId="5D65AEF1" w14:textId="77777777" w:rsidR="00404F2F" w:rsidRDefault="00404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935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AEE01" w14:textId="77777777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E94E0A" w14:textId="77777777" w:rsidR="006B27D2" w:rsidRDefault="006B2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5255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C50A4F" w14:textId="2C8CA505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9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F293DEF" w14:textId="77777777" w:rsidR="006B27D2" w:rsidRDefault="006B2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7F485" w14:textId="77777777" w:rsidR="00404F2F" w:rsidRDefault="00404F2F">
      <w:pPr>
        <w:spacing w:after="0" w:line="240" w:lineRule="auto"/>
      </w:pPr>
      <w:r>
        <w:separator/>
      </w:r>
    </w:p>
  </w:footnote>
  <w:footnote w:type="continuationSeparator" w:id="0">
    <w:p w14:paraId="53CF0949" w14:textId="77777777" w:rsidR="00404F2F" w:rsidRDefault="00404F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i-FI" w:vendorID="64" w:dllVersion="4096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81"/>
    <w:rsid w:val="00001CF9"/>
    <w:rsid w:val="00006729"/>
    <w:rsid w:val="00015C65"/>
    <w:rsid w:val="00027035"/>
    <w:rsid w:val="00034474"/>
    <w:rsid w:val="00034C11"/>
    <w:rsid w:val="00037CCF"/>
    <w:rsid w:val="00056E30"/>
    <w:rsid w:val="00070D58"/>
    <w:rsid w:val="00083C7E"/>
    <w:rsid w:val="000926BF"/>
    <w:rsid w:val="00093F9D"/>
    <w:rsid w:val="00095A31"/>
    <w:rsid w:val="000A07AA"/>
    <w:rsid w:val="000D44C7"/>
    <w:rsid w:val="000E29F8"/>
    <w:rsid w:val="001004E8"/>
    <w:rsid w:val="00104AF1"/>
    <w:rsid w:val="00107E91"/>
    <w:rsid w:val="0012586A"/>
    <w:rsid w:val="0012613A"/>
    <w:rsid w:val="0013055F"/>
    <w:rsid w:val="00130B6D"/>
    <w:rsid w:val="00147A06"/>
    <w:rsid w:val="00174E15"/>
    <w:rsid w:val="001D189A"/>
    <w:rsid w:val="001E5D7E"/>
    <w:rsid w:val="00207930"/>
    <w:rsid w:val="002214D0"/>
    <w:rsid w:val="00222677"/>
    <w:rsid w:val="00226CA4"/>
    <w:rsid w:val="0023163F"/>
    <w:rsid w:val="0023204B"/>
    <w:rsid w:val="00233445"/>
    <w:rsid w:val="00237219"/>
    <w:rsid w:val="00246F59"/>
    <w:rsid w:val="0025194D"/>
    <w:rsid w:val="00255B27"/>
    <w:rsid w:val="002624FC"/>
    <w:rsid w:val="0028310E"/>
    <w:rsid w:val="00295095"/>
    <w:rsid w:val="00301E2D"/>
    <w:rsid w:val="00315AF2"/>
    <w:rsid w:val="00350E3E"/>
    <w:rsid w:val="00392D25"/>
    <w:rsid w:val="003A4525"/>
    <w:rsid w:val="003A7CAE"/>
    <w:rsid w:val="003B62AB"/>
    <w:rsid w:val="003C0F4C"/>
    <w:rsid w:val="003C1881"/>
    <w:rsid w:val="003C675E"/>
    <w:rsid w:val="003C7E80"/>
    <w:rsid w:val="003E02FE"/>
    <w:rsid w:val="003E5BE7"/>
    <w:rsid w:val="003F5ED3"/>
    <w:rsid w:val="003F7155"/>
    <w:rsid w:val="00400BB8"/>
    <w:rsid w:val="00401C29"/>
    <w:rsid w:val="00404F2F"/>
    <w:rsid w:val="004054DA"/>
    <w:rsid w:val="004075F4"/>
    <w:rsid w:val="004151BF"/>
    <w:rsid w:val="00416AF9"/>
    <w:rsid w:val="00417A28"/>
    <w:rsid w:val="00420A14"/>
    <w:rsid w:val="004247A1"/>
    <w:rsid w:val="00427427"/>
    <w:rsid w:val="0043575F"/>
    <w:rsid w:val="00445344"/>
    <w:rsid w:val="00460F1F"/>
    <w:rsid w:val="004743D9"/>
    <w:rsid w:val="0047796E"/>
    <w:rsid w:val="00487DAD"/>
    <w:rsid w:val="00494594"/>
    <w:rsid w:val="004A32F0"/>
    <w:rsid w:val="004D640D"/>
    <w:rsid w:val="004E13E7"/>
    <w:rsid w:val="004E4AA7"/>
    <w:rsid w:val="004E754A"/>
    <w:rsid w:val="005020FE"/>
    <w:rsid w:val="0050605C"/>
    <w:rsid w:val="005234AD"/>
    <w:rsid w:val="0055768C"/>
    <w:rsid w:val="00562D67"/>
    <w:rsid w:val="00565770"/>
    <w:rsid w:val="00573925"/>
    <w:rsid w:val="005826EE"/>
    <w:rsid w:val="005A0AFA"/>
    <w:rsid w:val="005A18EB"/>
    <w:rsid w:val="005B0A45"/>
    <w:rsid w:val="005E0593"/>
    <w:rsid w:val="005E5C33"/>
    <w:rsid w:val="00605DB2"/>
    <w:rsid w:val="00615278"/>
    <w:rsid w:val="00631C0D"/>
    <w:rsid w:val="006705F1"/>
    <w:rsid w:val="006724F5"/>
    <w:rsid w:val="00682A65"/>
    <w:rsid w:val="00696BBC"/>
    <w:rsid w:val="00697A94"/>
    <w:rsid w:val="006A6DC2"/>
    <w:rsid w:val="006B27D2"/>
    <w:rsid w:val="006C11CF"/>
    <w:rsid w:val="006C429F"/>
    <w:rsid w:val="006D03E8"/>
    <w:rsid w:val="006D2547"/>
    <w:rsid w:val="006E4DDB"/>
    <w:rsid w:val="006F4DD9"/>
    <w:rsid w:val="00700BF2"/>
    <w:rsid w:val="00710526"/>
    <w:rsid w:val="00722C91"/>
    <w:rsid w:val="00727DDF"/>
    <w:rsid w:val="00734B15"/>
    <w:rsid w:val="00741361"/>
    <w:rsid w:val="00742717"/>
    <w:rsid w:val="00747CB3"/>
    <w:rsid w:val="00795AB6"/>
    <w:rsid w:val="007B2045"/>
    <w:rsid w:val="007C10DA"/>
    <w:rsid w:val="007D4CAA"/>
    <w:rsid w:val="007E13F6"/>
    <w:rsid w:val="007E5DC0"/>
    <w:rsid w:val="007E6A16"/>
    <w:rsid w:val="007F2951"/>
    <w:rsid w:val="007F2E67"/>
    <w:rsid w:val="00801283"/>
    <w:rsid w:val="0080607C"/>
    <w:rsid w:val="00816AAD"/>
    <w:rsid w:val="00842380"/>
    <w:rsid w:val="008751C1"/>
    <w:rsid w:val="00875D49"/>
    <w:rsid w:val="008801AD"/>
    <w:rsid w:val="008878CA"/>
    <w:rsid w:val="008974D8"/>
    <w:rsid w:val="008A1743"/>
    <w:rsid w:val="008C01A8"/>
    <w:rsid w:val="008C6D59"/>
    <w:rsid w:val="008C7297"/>
    <w:rsid w:val="008D6200"/>
    <w:rsid w:val="008F4B7F"/>
    <w:rsid w:val="009024F4"/>
    <w:rsid w:val="00913856"/>
    <w:rsid w:val="00927730"/>
    <w:rsid w:val="009370B5"/>
    <w:rsid w:val="00954E5D"/>
    <w:rsid w:val="0096445C"/>
    <w:rsid w:val="00973E9B"/>
    <w:rsid w:val="00976544"/>
    <w:rsid w:val="00987926"/>
    <w:rsid w:val="00990236"/>
    <w:rsid w:val="009A5B07"/>
    <w:rsid w:val="009D3B38"/>
    <w:rsid w:val="009E57A7"/>
    <w:rsid w:val="009F027E"/>
    <w:rsid w:val="009F6AD9"/>
    <w:rsid w:val="00A26952"/>
    <w:rsid w:val="00A50750"/>
    <w:rsid w:val="00A55837"/>
    <w:rsid w:val="00A643A4"/>
    <w:rsid w:val="00A724F4"/>
    <w:rsid w:val="00A72909"/>
    <w:rsid w:val="00A81755"/>
    <w:rsid w:val="00A82D99"/>
    <w:rsid w:val="00A860DA"/>
    <w:rsid w:val="00A9219A"/>
    <w:rsid w:val="00A93F4D"/>
    <w:rsid w:val="00AA7EA9"/>
    <w:rsid w:val="00AB2745"/>
    <w:rsid w:val="00AC1A60"/>
    <w:rsid w:val="00AD0C76"/>
    <w:rsid w:val="00AD5BE1"/>
    <w:rsid w:val="00AE168C"/>
    <w:rsid w:val="00AE2487"/>
    <w:rsid w:val="00AF5770"/>
    <w:rsid w:val="00B0605E"/>
    <w:rsid w:val="00B06F13"/>
    <w:rsid w:val="00B255C0"/>
    <w:rsid w:val="00B473E6"/>
    <w:rsid w:val="00B829E2"/>
    <w:rsid w:val="00B91778"/>
    <w:rsid w:val="00B9261C"/>
    <w:rsid w:val="00B96196"/>
    <w:rsid w:val="00BA0F02"/>
    <w:rsid w:val="00BA7002"/>
    <w:rsid w:val="00BB4793"/>
    <w:rsid w:val="00BC4FBF"/>
    <w:rsid w:val="00BC6493"/>
    <w:rsid w:val="00BE24DD"/>
    <w:rsid w:val="00BF6CDB"/>
    <w:rsid w:val="00C11547"/>
    <w:rsid w:val="00C20F96"/>
    <w:rsid w:val="00C24D80"/>
    <w:rsid w:val="00C3383D"/>
    <w:rsid w:val="00C43F3B"/>
    <w:rsid w:val="00C645E3"/>
    <w:rsid w:val="00CB5816"/>
    <w:rsid w:val="00CC37E8"/>
    <w:rsid w:val="00CC692B"/>
    <w:rsid w:val="00CD1090"/>
    <w:rsid w:val="00CF000B"/>
    <w:rsid w:val="00D10DBF"/>
    <w:rsid w:val="00D11D23"/>
    <w:rsid w:val="00D251A7"/>
    <w:rsid w:val="00D30FDB"/>
    <w:rsid w:val="00D35031"/>
    <w:rsid w:val="00D47A0C"/>
    <w:rsid w:val="00D47FE7"/>
    <w:rsid w:val="00D54F03"/>
    <w:rsid w:val="00D6313C"/>
    <w:rsid w:val="00D66A11"/>
    <w:rsid w:val="00D81008"/>
    <w:rsid w:val="00D905F5"/>
    <w:rsid w:val="00DB028C"/>
    <w:rsid w:val="00DB177B"/>
    <w:rsid w:val="00DE28E9"/>
    <w:rsid w:val="00E002E2"/>
    <w:rsid w:val="00E02658"/>
    <w:rsid w:val="00E13306"/>
    <w:rsid w:val="00E13ADC"/>
    <w:rsid w:val="00E379AC"/>
    <w:rsid w:val="00E45235"/>
    <w:rsid w:val="00E569B4"/>
    <w:rsid w:val="00E82903"/>
    <w:rsid w:val="00E91355"/>
    <w:rsid w:val="00E921D0"/>
    <w:rsid w:val="00EB440B"/>
    <w:rsid w:val="00EB59B0"/>
    <w:rsid w:val="00EC7F38"/>
    <w:rsid w:val="00EF1C97"/>
    <w:rsid w:val="00F10611"/>
    <w:rsid w:val="00F11457"/>
    <w:rsid w:val="00F134E1"/>
    <w:rsid w:val="00F2194B"/>
    <w:rsid w:val="00F33462"/>
    <w:rsid w:val="00F442C2"/>
    <w:rsid w:val="00F504C2"/>
    <w:rsid w:val="00F6364A"/>
    <w:rsid w:val="00F74706"/>
    <w:rsid w:val="00F8751A"/>
    <w:rsid w:val="00F90782"/>
    <w:rsid w:val="00F95F45"/>
    <w:rsid w:val="00FB13ED"/>
    <w:rsid w:val="00FE2D9D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ED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E5DC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5DC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E5DC0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semiHidden/>
    <w:rsid w:val="007E5DC0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E5D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7</cp:revision>
  <cp:lastPrinted>2022-01-19T10:38:00Z</cp:lastPrinted>
  <dcterms:created xsi:type="dcterms:W3CDTF">2024-03-21T15:58:00Z</dcterms:created>
  <dcterms:modified xsi:type="dcterms:W3CDTF">2025-06-11T15:23:00Z</dcterms:modified>
</cp:coreProperties>
</file>